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DCBCD" w14:textId="52A1D50C" w:rsidR="00C3072E" w:rsidRPr="000327A3" w:rsidRDefault="00C3072E" w:rsidP="00C3072E">
      <w:pPr>
        <w:spacing w:line="480" w:lineRule="auto"/>
        <w:rPr>
          <w:kern w:val="0"/>
          <w:szCs w:val="24"/>
          <w14:ligatures w14:val="none"/>
        </w:rPr>
      </w:pPr>
      <w:r w:rsidRPr="000327A3">
        <w:rPr>
          <w:b/>
          <w:kern w:val="0"/>
          <w:szCs w:val="24"/>
          <w14:ligatures w14:val="none"/>
        </w:rPr>
        <w:t xml:space="preserve">Supplemental Table </w:t>
      </w:r>
      <w:r w:rsidR="00D65280" w:rsidRPr="000327A3">
        <w:rPr>
          <w:b/>
          <w:kern w:val="0"/>
          <w:szCs w:val="24"/>
          <w14:ligatures w14:val="none"/>
        </w:rPr>
        <w:t>6</w:t>
      </w:r>
      <w:r w:rsidRPr="000327A3">
        <w:rPr>
          <w:kern w:val="0"/>
          <w:szCs w:val="24"/>
          <w14:ligatures w14:val="none"/>
        </w:rPr>
        <w:t>: β-Diversity PCoA Axis 1 and Risk of Mortality (n=5,037; NHANES 2009-2010, 2011-2012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331"/>
        <w:gridCol w:w="1980"/>
        <w:gridCol w:w="1890"/>
        <w:gridCol w:w="2159"/>
        <w:gridCol w:w="2159"/>
        <w:gridCol w:w="1441"/>
      </w:tblGrid>
      <w:tr w:rsidR="00C3072E" w:rsidRPr="000327A3" w14:paraId="26C1E085" w14:textId="77777777" w:rsidTr="0024033D">
        <w:trPr>
          <w:trHeight w:val="3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B04E8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Weighted UniFrac PCoA Axis 1</w:t>
            </w:r>
          </w:p>
        </w:tc>
      </w:tr>
      <w:tr w:rsidR="00C3072E" w:rsidRPr="000327A3" w14:paraId="41F29D3C" w14:textId="77777777" w:rsidTr="0024033D">
        <w:trPr>
          <w:trHeight w:val="360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6CF26B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0DBAAA" w14:textId="77777777" w:rsidR="00C3072E" w:rsidRPr="000327A3" w:rsidRDefault="00C3072E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3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DBEC06F" w14:textId="77777777" w:rsidR="00C3072E" w:rsidRPr="000327A3" w:rsidRDefault="00C3072E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E93066" w14:textId="1F02BCED" w:rsidR="00C3072E" w:rsidRPr="000327A3" w:rsidRDefault="002E1364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327A3">
              <w:rPr>
                <w:color w:val="1C1D1E"/>
                <w:kern w:val="0"/>
                <w:sz w:val="22"/>
                <w:szCs w:val="24"/>
                <w:vertAlign w:val="superscript"/>
                <w14:ligatures w14:val="none"/>
              </w:rPr>
              <w:t>†</w:t>
            </w:r>
            <w:r w:rsidR="00C3072E"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C3072E" w:rsidRPr="000327A3" w14:paraId="300B232D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DB0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78D089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88F3E0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  <w:t>Mean [min, max] Weighted UniFrac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779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301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5A0605E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341E1C9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0.13 [-0.42, -0.06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3E8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35DB401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3736E49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 [-0.06, 0.05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D2A3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587A196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5F2DB44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13 [0.05, 0.52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9C72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072E" w:rsidRPr="000327A3" w14:paraId="50503CD4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514BB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37C0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4B229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7ADE3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AB91E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097EBF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3072E" w:rsidRPr="000327A3" w14:paraId="3912A5A0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69E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C6E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15 (0.88, 1.5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7C14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573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46 (0.62, 3.4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8B8B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64 (0.68, 3.9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4FF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C3072E" w:rsidRPr="000327A3" w14:paraId="5247FDC7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BE5F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14C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17 (0.91, 1.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276F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37A9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57 (0.65, 3.8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274E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79 (0.74, 4.2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B1E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C3072E" w:rsidRPr="000327A3" w14:paraId="542439F3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F95B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09F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17 (0.90, 1.5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C0DB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636E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46 (0.55, 3.9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786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81 (0.71, 4.6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14B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C3072E" w:rsidRPr="000327A3" w14:paraId="4B16E7A1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0E5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40F9" w14:textId="610D8002" w:rsidR="00C3072E" w:rsidRPr="000327A3" w:rsidRDefault="008941D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  <w:r w:rsidR="0003194C"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 (0.91, 1.5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5A7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3291" w14:textId="4722147F" w:rsidR="00C3072E" w:rsidRPr="000327A3" w:rsidRDefault="00E85BAD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44 (0.53, 3.8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D79E" w14:textId="1179E9C7" w:rsidR="00C3072E" w:rsidRPr="000327A3" w:rsidRDefault="00E85BAD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 w:rsidR="00691B10"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8 (0.71, 4.4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9473" w14:textId="32B52461" w:rsidR="00C3072E" w:rsidRPr="000327A3" w:rsidRDefault="00691B10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C3072E" w:rsidRPr="000327A3" w14:paraId="77949A4B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DC0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293A" w14:textId="3E02E002" w:rsidR="00C3072E" w:rsidRPr="000327A3" w:rsidRDefault="0003194C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1 (0.86, 1.4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8556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07D19" w14:textId="6969334F" w:rsidR="00C3072E" w:rsidRPr="000327A3" w:rsidRDefault="008F3549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41 (0.51, </w:t>
            </w:r>
            <w:r w:rsidR="00740E27"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.8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C0286" w14:textId="7D64D845" w:rsidR="00C3072E" w:rsidRPr="000327A3" w:rsidRDefault="00740E2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73 (0.67, 4.4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98B60" w14:textId="2819B761" w:rsidR="00C3072E" w:rsidRPr="000327A3" w:rsidRDefault="00740E2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C3072E" w:rsidRPr="000327A3" w14:paraId="35DA7EF7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96251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19B74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98E30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7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4B55D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291D6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1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5AD64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3072E" w:rsidRPr="000327A3" w14:paraId="58033D9E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58D2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706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31 (1.08, 1.5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173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7D0F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7 (0.61, 1.5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CB6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51 (0.88, 2.5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F29C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14</w:t>
            </w:r>
          </w:p>
        </w:tc>
      </w:tr>
      <w:tr w:rsidR="00C3072E" w:rsidRPr="000327A3" w14:paraId="452B0910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AD5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CAE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30 (1.09, 1.5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D40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21CE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0 (0.61, 1.6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AEC3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54 (0.92, 2.5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3980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10</w:t>
            </w:r>
          </w:p>
        </w:tc>
      </w:tr>
      <w:tr w:rsidR="00C3072E" w:rsidRPr="000327A3" w14:paraId="1269C632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89F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3732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27 (1.06, 1.5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B85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2C4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6 (0.59, 1.5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D35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46 (0.86, 2.4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D2B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C3072E" w:rsidRPr="000327A3" w14:paraId="0C28FDD9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E52E7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14:paraId="3934CEA5" w14:textId="60F93F46" w:rsidR="00C3072E" w:rsidRPr="000327A3" w:rsidRDefault="003E0ED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31 (1.09, 1.57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E85EF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9101F4" w14:textId="0753C004" w:rsidR="00C3072E" w:rsidRPr="000327A3" w:rsidRDefault="0042043C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1 (0.61, 1.65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04B2A7" w14:textId="561F670F" w:rsidR="00C3072E" w:rsidRPr="000327A3" w:rsidRDefault="0042043C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9 (0.93, 2.7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F466F4F" w14:textId="028464A6" w:rsidR="00C3072E" w:rsidRPr="000327A3" w:rsidRDefault="005414F2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C3072E" w:rsidRPr="000327A3" w14:paraId="17BDB793" w14:textId="77777777" w:rsidTr="0024033D">
        <w:trPr>
          <w:trHeight w:val="288"/>
        </w:trPr>
        <w:tc>
          <w:tcPr>
            <w:tcW w:w="128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9F20A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3C689" w14:textId="236E98A1" w:rsidR="00C3072E" w:rsidRPr="000327A3" w:rsidRDefault="003E0ED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9 (1.07, 1.56)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44DE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CC852" w14:textId="7EC00461" w:rsidR="00C3072E" w:rsidRPr="000327A3" w:rsidRDefault="007B0C62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0 (0.62, 1.63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5DB6E0" w14:textId="379AF51A" w:rsidR="00C3072E" w:rsidRPr="000327A3" w:rsidRDefault="007B0C62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58 (0.93, 2.69)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D74FB" w14:textId="58EA9B4A" w:rsidR="00C3072E" w:rsidRPr="000327A3" w:rsidRDefault="007B0C62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</w:tr>
      <w:tr w:rsidR="00C3072E" w:rsidRPr="000327A3" w14:paraId="5B6C4AED" w14:textId="77777777" w:rsidTr="0024033D">
        <w:trPr>
          <w:trHeight w:val="3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38359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Unweighted UniFrac PCoA Axis 1</w:t>
            </w:r>
          </w:p>
        </w:tc>
      </w:tr>
      <w:tr w:rsidR="00C3072E" w:rsidRPr="000327A3" w14:paraId="7EA91A99" w14:textId="77777777" w:rsidTr="0024033D">
        <w:trPr>
          <w:trHeight w:val="360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834FF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9FD030" w14:textId="77777777" w:rsidR="00C3072E" w:rsidRPr="000327A3" w:rsidRDefault="00C3072E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3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0274EA" w14:textId="77777777" w:rsidR="00C3072E" w:rsidRPr="000327A3" w:rsidRDefault="00C3072E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4C06AF" w14:textId="71898C70" w:rsidR="00C3072E" w:rsidRPr="000327A3" w:rsidRDefault="002E1364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327A3">
              <w:rPr>
                <w:color w:val="1C1D1E"/>
                <w:kern w:val="0"/>
                <w:sz w:val="22"/>
                <w:szCs w:val="24"/>
                <w:vertAlign w:val="superscript"/>
                <w14:ligatures w14:val="none"/>
              </w:rPr>
              <w:t>†</w:t>
            </w:r>
            <w:r w:rsidR="00C3072E"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C3072E" w:rsidRPr="000327A3" w14:paraId="2BC1A8DB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542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B9FE7B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08A09A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  <w:t>Mean [min, max] Unweighted UniFrac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934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DBA5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54228F5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4CE2FB5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0.15 [-0.31, -0.07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0B8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00B4FCF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3A5A247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 [-0.07, 0.70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D52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18E2E14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52E9815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15 [0.07, 0.33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B07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072E" w:rsidRPr="000327A3" w14:paraId="7660C6F8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77B02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AE874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88ECA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BF40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FD61D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9F893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3072E" w:rsidRPr="000327A3" w14:paraId="4553139B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01D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942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81 (0.59, 1.1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854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620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3 (0.18, 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3102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55 (0.24, 1.2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F030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15</w:t>
            </w:r>
          </w:p>
        </w:tc>
      </w:tr>
      <w:tr w:rsidR="00C3072E" w:rsidRPr="000327A3" w14:paraId="08F9B471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FDC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4DF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86 (0.57, 1.3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A45E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CA7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6 (0.15, 1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14A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65 (0.23, 1.8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84E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0</w:t>
            </w:r>
          </w:p>
        </w:tc>
      </w:tr>
      <w:tr w:rsidR="00C3072E" w:rsidRPr="000327A3" w14:paraId="71AFD0F8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05B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39C2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85 (0.53, 1.3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CB2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41E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1 (0.13, 1.2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1CBF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63 (0.21, 1.9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944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C3072E" w:rsidRPr="000327A3" w14:paraId="27804E92" w14:textId="77777777" w:rsidTr="00E02A27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09E2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F7FC" w14:textId="2C285E5C" w:rsidR="00C3072E" w:rsidRPr="000327A3" w:rsidRDefault="00805005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8 (0.46, 1.3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C478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E83D" w14:textId="4BA523DA" w:rsidR="00C3072E" w:rsidRPr="000327A3" w:rsidRDefault="00830C19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34 (0.</w:t>
            </w:r>
            <w:r w:rsidR="00E365EC"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, 1.2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A3465" w14:textId="7D9C4ED8" w:rsidR="00C3072E" w:rsidRPr="000327A3" w:rsidRDefault="00E365EC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49 (0.14, 1.7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8BE10" w14:textId="1B09945B" w:rsidR="00C3072E" w:rsidRPr="000327A3" w:rsidRDefault="00E365EC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C3072E" w:rsidRPr="000327A3" w14:paraId="5A57C929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2F9F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C0FD" w14:textId="45AD4842" w:rsidR="00C3072E" w:rsidRPr="000327A3" w:rsidRDefault="00805005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4 (0.45, 1.2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757FF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78853" w14:textId="4D3F0C95" w:rsidR="00C3072E" w:rsidRPr="000327A3" w:rsidRDefault="00395F6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33 (0.10, 1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B9AD" w14:textId="1A5045BD" w:rsidR="00C3072E" w:rsidRPr="000327A3" w:rsidRDefault="00395F6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44 (0.12, 1.5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0D1A6" w14:textId="6C93660C" w:rsidR="00C3072E" w:rsidRPr="000327A3" w:rsidRDefault="00395F6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C3072E" w:rsidRPr="000327A3" w14:paraId="6960E48F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732D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165A9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9E2FB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9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8752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D39A6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772E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3072E" w:rsidRPr="000327A3" w14:paraId="3AD996E3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D227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BA8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6 (0.80, 1.1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450B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78B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61 (0.41, 0.9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E44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85 (0.57, 1.2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FD6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C3072E" w:rsidRPr="000327A3" w14:paraId="0B0F8A34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E51F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  Model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3FD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8 (0.81, 1.1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873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BD2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62 (0.40, 0.9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CF39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0 (0.60, 1.3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A5FF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61</w:t>
            </w:r>
          </w:p>
        </w:tc>
      </w:tr>
      <w:tr w:rsidR="00C3072E" w:rsidRPr="000327A3" w14:paraId="79726E29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5A4B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C05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3 (0.83, 1.2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ADA5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F93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62 (0.39, 1.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D8F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0 (0.65, 1.5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5C5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C3072E" w:rsidRPr="000327A3" w14:paraId="48EFD23B" w14:textId="77777777" w:rsidTr="00E02A27">
        <w:trPr>
          <w:trHeight w:val="288"/>
        </w:trPr>
        <w:tc>
          <w:tcPr>
            <w:tcW w:w="12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F9251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14:paraId="320FAE8E" w14:textId="07BE8FD5" w:rsidR="00C3072E" w:rsidRPr="000327A3" w:rsidRDefault="00A3235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4 (0.87, 1.49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A84BF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76F60F" w14:textId="37826A2D" w:rsidR="00C3072E" w:rsidRPr="000327A3" w:rsidRDefault="00DB19E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3 (0.44, 1.23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CA6130" w14:textId="25EB4BF3" w:rsidR="00C3072E" w:rsidRPr="000327A3" w:rsidRDefault="00DB19E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3 (0.69, 2.18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FF29B5" w14:textId="1430F70F" w:rsidR="00C3072E" w:rsidRPr="000327A3" w:rsidRDefault="00DB19E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C3072E" w:rsidRPr="000327A3" w14:paraId="1E33E391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60F43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64A43" w14:textId="63C65248" w:rsidR="00C3072E" w:rsidRPr="000327A3" w:rsidRDefault="00A32351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3 (0.86, 1.4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BA31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D60E8" w14:textId="0F41CE97" w:rsidR="00C3072E" w:rsidRPr="000327A3" w:rsidRDefault="001A0E66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2 (0.43, 1.22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4B8829" w14:textId="594CFC91" w:rsidR="00C3072E" w:rsidRPr="000327A3" w:rsidRDefault="001A0E66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0 (0.64, 2.2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B36B9B" w14:textId="4D53D4A1" w:rsidR="00C3072E" w:rsidRPr="000327A3" w:rsidRDefault="001A0E66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C3072E" w:rsidRPr="000327A3" w14:paraId="75457A73" w14:textId="77777777" w:rsidTr="0024033D">
        <w:trPr>
          <w:trHeight w:val="36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7ADE56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Bray-Curtis Dissimilarity PCoA Axis 1</w:t>
            </w:r>
          </w:p>
        </w:tc>
      </w:tr>
      <w:tr w:rsidR="00C3072E" w:rsidRPr="000327A3" w14:paraId="087F5985" w14:textId="77777777" w:rsidTr="0024033D">
        <w:trPr>
          <w:trHeight w:val="360"/>
        </w:trPr>
        <w:tc>
          <w:tcPr>
            <w:tcW w:w="1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577812C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A31DF8" w14:textId="77777777" w:rsidR="00C3072E" w:rsidRPr="000327A3" w:rsidRDefault="00C3072E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3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0C19AA6" w14:textId="77777777" w:rsidR="00C3072E" w:rsidRPr="000327A3" w:rsidRDefault="00C3072E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5686D4" w14:textId="0353EFE0" w:rsidR="00C3072E" w:rsidRPr="000327A3" w:rsidRDefault="002E1364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327A3">
              <w:rPr>
                <w:color w:val="1C1D1E"/>
                <w:kern w:val="0"/>
                <w:sz w:val="22"/>
                <w:szCs w:val="24"/>
                <w:vertAlign w:val="superscript"/>
                <w14:ligatures w14:val="none"/>
              </w:rPr>
              <w:t>†</w:t>
            </w:r>
            <w:r w:rsidR="00C3072E"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C3072E" w:rsidRPr="000327A3" w14:paraId="29290CA5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A0961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68667B5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E96C62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Cs/>
                <w:color w:val="000000"/>
                <w:kern w:val="0"/>
                <w:sz w:val="18"/>
                <w:szCs w:val="18"/>
                <w14:ligatures w14:val="none"/>
              </w:rPr>
              <w:t>Mean [min, max] Bray-Curti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57D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1AF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212D53B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62F2386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0.19 [-0.43, -0.0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95F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4AABDFF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3EBB73B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00 [-0.08, 0.08]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27A1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4F22729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7792C11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19 [0.08, 0.44]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EFC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3072E" w:rsidRPr="000327A3" w14:paraId="06030DB3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6D6D2A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Cs w:val="18"/>
                <w:vertAlign w:val="superscript"/>
                <w14:ligatures w14:val="none"/>
              </w:rPr>
              <w:t>*</w:t>
            </w: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5B6FA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D6917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964BA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E04670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FB268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C3072E" w:rsidRPr="000327A3" w14:paraId="604D5948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4606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1E4A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17 (0.83, 1.6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EA2A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282C4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9 (0.54, 2.2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3F1E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38 (0.61, 3.1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384B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  <w:tr w:rsidR="00C3072E" w:rsidRPr="000327A3" w14:paraId="63C08396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6F64D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A4F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5 (0.74, 1.5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6C0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0948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7 (0.46, 2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5E699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8 (0.47, 2.5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547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C3072E" w:rsidRPr="000327A3" w14:paraId="44519D46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4FA17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341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5 (0.71, 1.5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9902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D413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3 (0.45, 1.9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3C7D2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5 (0.44, 2.5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CB35" w14:textId="77777777" w:rsidR="00C3072E" w:rsidRPr="000327A3" w:rsidRDefault="00C3072E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DD5337" w:rsidRPr="000327A3" w14:paraId="11EAD5B1" w14:textId="77777777" w:rsidTr="00E02A27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6B4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F95B9" w14:textId="36D2BD56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5 (0.72, 1.5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E1FB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D12C1" w14:textId="316663B9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5 (0.45, 1.9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55545" w14:textId="400C6CC0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7 (0.45, 2.5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2C22" w14:textId="37B4D299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DD5337" w:rsidRPr="000327A3" w14:paraId="6F72A34E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A9C2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7C1A" w14:textId="54F2792A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4 (0.72, 1.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2B868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921C8" w14:textId="2F00110C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5 (0.46, 1.9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1D1BF" w14:textId="309ACE8E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6 (0.45, 2.5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848ED" w14:textId="3DF2E538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</w:tr>
      <w:tr w:rsidR="00DD5337" w:rsidRPr="000327A3" w14:paraId="041F9A61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39B1C0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64F655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4ADDB7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289037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9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318CE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</w:t>
            </w:r>
            <w:proofErr w:type="gramEnd"/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= 1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F7951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D5337" w:rsidRPr="000327A3" w14:paraId="4F6F3157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3ADA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9F33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22 (1.02, 1.4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57D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6DE1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34 (0.91, 1.9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3CC0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56 (1.01, 2.4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E592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05</w:t>
            </w:r>
          </w:p>
        </w:tc>
      </w:tr>
      <w:tr w:rsidR="00DD5337" w:rsidRPr="000327A3" w14:paraId="2B0FB2DD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C054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3BAB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10 (0.92, 1.3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4F15A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E88E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20 (0.80, 1.7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67C6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22 (0.78, 1.9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0F1E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DD5337" w:rsidRPr="000327A3" w14:paraId="0D46F471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D8E45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B991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4 (0.87, 1.2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DAFA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607F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10 (0.73, 1.6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9A09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1.06 (0.68, 1.6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4A6D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kern w:val="0"/>
                <w:sz w:val="18"/>
                <w:szCs w:val="18"/>
                <w14:ligatures w14:val="none"/>
              </w:rPr>
              <w:t>0.80</w:t>
            </w:r>
          </w:p>
        </w:tc>
      </w:tr>
      <w:tr w:rsidR="00DD5337" w:rsidRPr="000327A3" w14:paraId="1BB850F7" w14:textId="77777777" w:rsidTr="00E02A27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C5968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DA20" w14:textId="424545A6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5 (0.87, 1.2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D478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DC713" w14:textId="3BD81BE8" w:rsidR="00DD5337" w:rsidRPr="000327A3" w:rsidRDefault="00EE37BC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0 (0.73, 1.6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B08AF" w14:textId="07F140AA" w:rsidR="00DD5337" w:rsidRPr="000327A3" w:rsidRDefault="00EE37BC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8 (0.69, 1.6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E0E3" w14:textId="1089719C" w:rsidR="00DD5337" w:rsidRPr="000327A3" w:rsidRDefault="00EE37BC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  <w:tr w:rsidR="00DD5337" w:rsidRPr="000327A3" w14:paraId="22868DA9" w14:textId="77777777" w:rsidTr="0024033D">
        <w:trPr>
          <w:trHeight w:val="288"/>
        </w:trPr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6C7CF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C0CE4" w14:textId="45C766B2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4 (0.87, 1.2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7659E" w14:textId="77777777" w:rsidR="00DD5337" w:rsidRPr="000327A3" w:rsidRDefault="00DD5337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20943" w14:textId="2FADCE31" w:rsidR="00DD5337" w:rsidRPr="000327A3" w:rsidRDefault="009A5563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0 (0.72, 1.66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29FEEB" w14:textId="5CA6CA0D" w:rsidR="00DD5337" w:rsidRPr="000327A3" w:rsidRDefault="009A5563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7 (0.68, 1.6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256452" w14:textId="74F4CF57" w:rsidR="00DD5337" w:rsidRPr="000327A3" w:rsidRDefault="009A5563" w:rsidP="00DD5337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27A3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</w:tbl>
    <w:p w14:paraId="1EF54724" w14:textId="74051C63" w:rsidR="00C3072E" w:rsidRPr="000327A3" w:rsidRDefault="00C3072E" w:rsidP="00C3072E">
      <w:pPr>
        <w:spacing w:after="0" w:line="240" w:lineRule="auto"/>
        <w:rPr>
          <w:kern w:val="0"/>
          <w:sz w:val="18"/>
          <w:szCs w:val="24"/>
          <w14:ligatures w14:val="none"/>
        </w:rPr>
      </w:pPr>
      <w:r w:rsidRPr="000327A3">
        <w:rPr>
          <w:kern w:val="0"/>
          <w:sz w:val="18"/>
          <w:szCs w:val="24"/>
          <w14:ligatures w14:val="none"/>
        </w:rPr>
        <w:t xml:space="preserve">* = Cardiometabolic Disease </w:t>
      </w:r>
      <w:proofErr w:type="gramStart"/>
      <w:r w:rsidRPr="000327A3">
        <w:rPr>
          <w:kern w:val="0"/>
          <w:sz w:val="18"/>
          <w:szCs w:val="24"/>
          <w14:ligatures w14:val="none"/>
        </w:rPr>
        <w:t xml:space="preserve">Mortality; </w:t>
      </w:r>
      <w:r w:rsidR="002E1364" w:rsidRPr="000327A3">
        <w:rPr>
          <w:color w:val="1C1D1E"/>
          <w:kern w:val="0"/>
          <w:sz w:val="22"/>
          <w:szCs w:val="24"/>
          <w14:ligatures w14:val="none"/>
        </w:rPr>
        <w:t>†</w:t>
      </w:r>
      <w:proofErr w:type="gramEnd"/>
      <w:r w:rsidRPr="000327A3">
        <w:rPr>
          <w:kern w:val="0"/>
          <w:sz w:val="18"/>
          <w:szCs w:val="24"/>
          <w14:ligatures w14:val="none"/>
        </w:rPr>
        <w:t xml:space="preserve"> = linear trend p-value (p&lt;0.05 = significant); HR = Hazard Ratio; CI = 95% confidence interval; PCoA = Principal Coordinates Analysis.</w:t>
      </w:r>
    </w:p>
    <w:p w14:paraId="42B6F324" w14:textId="77777777" w:rsidR="00C3072E" w:rsidRPr="000327A3" w:rsidRDefault="00C3072E" w:rsidP="00C3072E">
      <w:pPr>
        <w:spacing w:after="0" w:line="240" w:lineRule="auto"/>
        <w:rPr>
          <w:kern w:val="0"/>
          <w:sz w:val="18"/>
          <w:szCs w:val="24"/>
          <w14:ligatures w14:val="none"/>
        </w:rPr>
      </w:pPr>
    </w:p>
    <w:p w14:paraId="7F9A755B" w14:textId="77777777" w:rsidR="00C3072E" w:rsidRPr="000327A3" w:rsidRDefault="00C3072E" w:rsidP="00C3072E">
      <w:pPr>
        <w:spacing w:after="0" w:line="240" w:lineRule="auto"/>
        <w:rPr>
          <w:kern w:val="0"/>
          <w:sz w:val="18"/>
          <w14:ligatures w14:val="none"/>
        </w:rPr>
      </w:pPr>
      <w:r w:rsidRPr="000327A3">
        <w:rPr>
          <w:kern w:val="0"/>
          <w:sz w:val="18"/>
          <w:szCs w:val="20"/>
          <w14:ligatures w14:val="none"/>
        </w:rPr>
        <w:t xml:space="preserve">Hazard ratios and 95% confidence intervals </w:t>
      </w:r>
      <w:r w:rsidRPr="000327A3">
        <w:rPr>
          <w:kern w:val="0"/>
          <w:sz w:val="18"/>
          <w:szCs w:val="18"/>
          <w14:ligatures w14:val="none"/>
        </w:rPr>
        <w:t>were computed using survey-weighted multivariable proportional hazards regression.</w:t>
      </w:r>
    </w:p>
    <w:p w14:paraId="6395169F" w14:textId="77777777" w:rsidR="00C3072E" w:rsidRPr="000327A3" w:rsidRDefault="00C3072E" w:rsidP="00C3072E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0327A3">
        <w:rPr>
          <w:kern w:val="0"/>
          <w:sz w:val="18"/>
          <w:szCs w:val="18"/>
          <w14:ligatures w14:val="none"/>
        </w:rPr>
        <w:t>Model 1: adjusts for survey cycle</w:t>
      </w:r>
    </w:p>
    <w:p w14:paraId="6991C79F" w14:textId="77777777" w:rsidR="00C3072E" w:rsidRPr="000327A3" w:rsidRDefault="00C3072E" w:rsidP="00C3072E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0327A3">
        <w:rPr>
          <w:kern w:val="0"/>
          <w:sz w:val="18"/>
          <w:szCs w:val="18"/>
          <w14:ligatures w14:val="none"/>
        </w:rPr>
        <w:t>Model 2: M1 + age + gender + race/ethnicity + education + income</w:t>
      </w:r>
    </w:p>
    <w:p w14:paraId="18A41441" w14:textId="77777777" w:rsidR="00C3072E" w:rsidRPr="000327A3" w:rsidRDefault="00C3072E" w:rsidP="00C3072E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0327A3">
        <w:rPr>
          <w:kern w:val="0"/>
          <w:sz w:val="18"/>
          <w:szCs w:val="18"/>
          <w14:ligatures w14:val="none"/>
        </w:rPr>
        <w:t>Model 3: M2 + body mass index + Alternative Healthy Eating Index + physical activity + smoking history</w:t>
      </w:r>
    </w:p>
    <w:p w14:paraId="69A9ADE5" w14:textId="2573D246" w:rsidR="00C3072E" w:rsidRPr="000327A3" w:rsidRDefault="00C3072E" w:rsidP="00C3072E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0327A3">
        <w:rPr>
          <w:kern w:val="0"/>
          <w:sz w:val="18"/>
          <w:szCs w:val="18"/>
          <w14:ligatures w14:val="none"/>
        </w:rPr>
        <w:t>Model 4: M3 + periodontal disease status (via CDC/AAP classification)</w:t>
      </w:r>
    </w:p>
    <w:p w14:paraId="2D811172" w14:textId="77777777" w:rsidR="00C3072E" w:rsidRPr="00ED371F" w:rsidRDefault="00C3072E" w:rsidP="00C3072E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0327A3">
        <w:rPr>
          <w:kern w:val="0"/>
          <w:sz w:val="18"/>
          <w:szCs w:val="18"/>
          <w14:ligatures w14:val="none"/>
        </w:rPr>
        <w:t>Model 5: M4 + HbA1c + systolic blood pressure + total cholesterol</w:t>
      </w:r>
    </w:p>
    <w:p w14:paraId="4B87016E" w14:textId="77777777" w:rsidR="002E1364" w:rsidRDefault="002E1364"/>
    <w:sectPr w:rsidR="002E1364" w:rsidSect="00C3072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68A50F" w14:textId="77777777" w:rsidR="008E4F2A" w:rsidRDefault="008E4F2A" w:rsidP="0000437E">
      <w:pPr>
        <w:spacing w:after="0" w:line="240" w:lineRule="auto"/>
      </w:pPr>
      <w:r>
        <w:separator/>
      </w:r>
    </w:p>
  </w:endnote>
  <w:endnote w:type="continuationSeparator" w:id="0">
    <w:p w14:paraId="5563D21C" w14:textId="77777777" w:rsidR="008E4F2A" w:rsidRDefault="008E4F2A" w:rsidP="00004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7295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E798AE" w14:textId="1E089A47" w:rsidR="0000437E" w:rsidRDefault="000043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A7F819" w14:textId="77777777" w:rsidR="0000437E" w:rsidRDefault="00004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90FEB" w14:textId="77777777" w:rsidR="008E4F2A" w:rsidRDefault="008E4F2A" w:rsidP="0000437E">
      <w:pPr>
        <w:spacing w:after="0" w:line="240" w:lineRule="auto"/>
      </w:pPr>
      <w:r>
        <w:separator/>
      </w:r>
    </w:p>
  </w:footnote>
  <w:footnote w:type="continuationSeparator" w:id="0">
    <w:p w14:paraId="30D6D918" w14:textId="77777777" w:rsidR="008E4F2A" w:rsidRDefault="008E4F2A" w:rsidP="00004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2NjM0NTEwNzC3NLFQ0lEKTi0uzszPAykwNKgFALcgr20tAAAA"/>
  </w:docVars>
  <w:rsids>
    <w:rsidRoot w:val="00C3072E"/>
    <w:rsid w:val="0000437E"/>
    <w:rsid w:val="000317EC"/>
    <w:rsid w:val="0003194C"/>
    <w:rsid w:val="000327A3"/>
    <w:rsid w:val="000623DD"/>
    <w:rsid w:val="000A2A48"/>
    <w:rsid w:val="000E2DC4"/>
    <w:rsid w:val="000E6D35"/>
    <w:rsid w:val="00175690"/>
    <w:rsid w:val="001A0E66"/>
    <w:rsid w:val="001C2CA4"/>
    <w:rsid w:val="001C3C9B"/>
    <w:rsid w:val="001D3DFB"/>
    <w:rsid w:val="002A1488"/>
    <w:rsid w:val="002B66DE"/>
    <w:rsid w:val="002D6A5B"/>
    <w:rsid w:val="002E1364"/>
    <w:rsid w:val="00395F67"/>
    <w:rsid w:val="003E0ED1"/>
    <w:rsid w:val="0042043C"/>
    <w:rsid w:val="0045166E"/>
    <w:rsid w:val="00533ACE"/>
    <w:rsid w:val="005414F2"/>
    <w:rsid w:val="005454B5"/>
    <w:rsid w:val="0063036D"/>
    <w:rsid w:val="00672AE0"/>
    <w:rsid w:val="00685D44"/>
    <w:rsid w:val="00691B10"/>
    <w:rsid w:val="006B1B5E"/>
    <w:rsid w:val="006C5462"/>
    <w:rsid w:val="006D6EC2"/>
    <w:rsid w:val="00703219"/>
    <w:rsid w:val="00740E27"/>
    <w:rsid w:val="007B0C62"/>
    <w:rsid w:val="00805005"/>
    <w:rsid w:val="00830C19"/>
    <w:rsid w:val="00847707"/>
    <w:rsid w:val="008941D7"/>
    <w:rsid w:val="008C1668"/>
    <w:rsid w:val="008E4F2A"/>
    <w:rsid w:val="008F3549"/>
    <w:rsid w:val="00910333"/>
    <w:rsid w:val="0093430B"/>
    <w:rsid w:val="009652E0"/>
    <w:rsid w:val="009A5563"/>
    <w:rsid w:val="00A32351"/>
    <w:rsid w:val="00A86D23"/>
    <w:rsid w:val="00B81E44"/>
    <w:rsid w:val="00BA01D4"/>
    <w:rsid w:val="00BC4F85"/>
    <w:rsid w:val="00BF1B6A"/>
    <w:rsid w:val="00C3072E"/>
    <w:rsid w:val="00C456F2"/>
    <w:rsid w:val="00C5168D"/>
    <w:rsid w:val="00CD57F8"/>
    <w:rsid w:val="00D347BD"/>
    <w:rsid w:val="00D65280"/>
    <w:rsid w:val="00DB19E7"/>
    <w:rsid w:val="00DD5337"/>
    <w:rsid w:val="00DF43C5"/>
    <w:rsid w:val="00E02A27"/>
    <w:rsid w:val="00E365EC"/>
    <w:rsid w:val="00E85BAD"/>
    <w:rsid w:val="00EB3019"/>
    <w:rsid w:val="00EE37BC"/>
    <w:rsid w:val="00F22D92"/>
    <w:rsid w:val="00F9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8BC9"/>
  <w15:chartTrackingRefBased/>
  <w15:docId w15:val="{5C4581C8-1E73-47B2-939D-62583C9B4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paragraph" w:styleId="Revision">
    <w:name w:val="Revision"/>
    <w:hidden/>
    <w:uiPriority w:val="99"/>
    <w:semiHidden/>
    <w:rsid w:val="000317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50</cp:revision>
  <dcterms:created xsi:type="dcterms:W3CDTF">2025-02-06T17:20:00Z</dcterms:created>
  <dcterms:modified xsi:type="dcterms:W3CDTF">2025-07-15T13:40:00Z</dcterms:modified>
</cp:coreProperties>
</file>